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C0BCC" w14:textId="495E6771" w:rsidR="007C033C" w:rsidRDefault="00C17CEE" w:rsidP="00C245C1">
      <w:pPr>
        <w:rPr>
          <w:rFonts w:ascii="Times New Roman" w:eastAsia="Times New Roman" w:hAnsi="Times New Roman" w:cs="Times New Roman"/>
          <w:color w:val="000000" w:themeColor="text1"/>
        </w:rPr>
      </w:pPr>
      <w:r w:rsidRPr="00C17CEE">
        <w:rPr>
          <w:rFonts w:ascii="Times New Roman" w:eastAsia="Times New Roman" w:hAnsi="Times New Roman" w:cs="Times New Roman"/>
          <w:color w:val="000000" w:themeColor="text1"/>
        </w:rPr>
        <w:t>Multimedia Appendix 5. Results for BERT-base tested on crowdsourced labels.</w:t>
      </w:r>
    </w:p>
    <w:p w14:paraId="45B3323E" w14:textId="77777777" w:rsidR="00C17CEE" w:rsidRPr="00AC7352" w:rsidRDefault="00C17CEE" w:rsidP="00C245C1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9"/>
        <w:gridCol w:w="1435"/>
        <w:gridCol w:w="1346"/>
        <w:gridCol w:w="1272"/>
        <w:gridCol w:w="1440"/>
        <w:gridCol w:w="1710"/>
        <w:gridCol w:w="1800"/>
        <w:gridCol w:w="1172"/>
        <w:gridCol w:w="1250"/>
      </w:tblGrid>
      <w:tr w:rsidR="00AC7352" w:rsidRPr="00AC7352" w14:paraId="43ED292B" w14:textId="77777777" w:rsidTr="000E7C1E">
        <w:trPr>
          <w:trHeight w:val="454"/>
          <w:jc w:val="center"/>
        </w:trPr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248D6D59" w14:textId="77777777" w:rsidR="007C033C" w:rsidRPr="00AC7352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425" w:type="dxa"/>
            <w:gridSpan w:val="8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60A8B9CF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ERT-base</w:t>
            </w:r>
          </w:p>
        </w:tc>
      </w:tr>
      <w:tr w:rsidR="00AC7352" w:rsidRPr="00AC7352" w14:paraId="59423F68" w14:textId="77777777" w:rsidTr="000E7C1E">
        <w:trPr>
          <w:trHeight w:val="454"/>
          <w:jc w:val="center"/>
        </w:trPr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7C5130D5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ata sourc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51CB4FE4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ut-of-box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FC4C90C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C735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</w:t>
            </w:r>
            <w:proofErr w:type="spellEnd"/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3B61CECA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N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3246F7EC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C735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</w:t>
            </w:r>
            <w:proofErr w:type="spellEnd"/>
            <w:r w:rsidRPr="00AC735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&amp; FN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67A1D8B9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C735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</w:t>
            </w:r>
            <w:proofErr w:type="spellEnd"/>
            <w:r w:rsidRPr="00AC735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&amp; PolitiFac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47040FB1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C735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</w:t>
            </w:r>
            <w:proofErr w:type="spellEnd"/>
            <w:r w:rsidRPr="00AC735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AC735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ossipCop</w:t>
            </w:r>
            <w:proofErr w:type="spellEnd"/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01DAD504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C735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ossipCop</w:t>
            </w:r>
            <w:proofErr w:type="spellEnd"/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432ABA84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litiFact</w:t>
            </w:r>
          </w:p>
        </w:tc>
      </w:tr>
      <w:tr w:rsidR="00AC7352" w:rsidRPr="00AC7352" w14:paraId="246B6B17" w14:textId="77777777" w:rsidTr="000E7C1E">
        <w:trPr>
          <w:trHeight w:val="454"/>
          <w:jc w:val="center"/>
        </w:trPr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5D876760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ccuracy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95AB9D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E5626E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FDD8E0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75C4B8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089B4A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3A4010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B85D4C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E006A2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AC7352" w:rsidRPr="00AC7352" w14:paraId="08DA7FFC" w14:textId="77777777" w:rsidTr="000E7C1E">
        <w:trPr>
          <w:trHeight w:val="454"/>
          <w:jc w:val="center"/>
        </w:trPr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47F81CF5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F1 Score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7BC769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9DC9E7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579D0E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30D88E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F0C1D1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4816B7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9C2F44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CE13CC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3</w:t>
            </w:r>
          </w:p>
        </w:tc>
      </w:tr>
      <w:tr w:rsidR="00AC7352" w:rsidRPr="00AC7352" w14:paraId="3620FE8E" w14:textId="77777777" w:rsidTr="000E7C1E">
        <w:trPr>
          <w:trHeight w:val="454"/>
          <w:jc w:val="center"/>
        </w:trPr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416C9839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recision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18ACF4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AFFC36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6B68ED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A5269C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C718B3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0B3F68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8C2AFC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59D3D8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AC7352" w:rsidRPr="00AC7352" w14:paraId="2EA2F1CE" w14:textId="77777777" w:rsidTr="000E7C1E">
        <w:trPr>
          <w:trHeight w:val="454"/>
          <w:jc w:val="center"/>
        </w:trPr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2AD25572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Recall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24B14E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B2F4B3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623810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0DB120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51075F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948CD3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EB2ECE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6F5880" w14:textId="77777777" w:rsidR="007C033C" w:rsidRPr="00AC7352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735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9</w:t>
            </w:r>
          </w:p>
        </w:tc>
      </w:tr>
    </w:tbl>
    <w:p w14:paraId="5113D688" w14:textId="77777777" w:rsidR="00683F12" w:rsidRPr="00AC7352" w:rsidRDefault="00683F12" w:rsidP="000E7C1E">
      <w:pPr>
        <w:spacing w:after="240"/>
        <w:rPr>
          <w:color w:val="000000" w:themeColor="text1"/>
        </w:rPr>
      </w:pPr>
    </w:p>
    <w:sectPr w:rsidR="00683F12" w:rsidRPr="00AC7352" w:rsidSect="000E7C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3C"/>
    <w:rsid w:val="000E7C1E"/>
    <w:rsid w:val="00683F12"/>
    <w:rsid w:val="007C033C"/>
    <w:rsid w:val="00AC7352"/>
    <w:rsid w:val="00C17CEE"/>
    <w:rsid w:val="00C24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F4112"/>
  <w15:chartTrackingRefBased/>
  <w15:docId w15:val="{79919832-3A39-284A-8855-6DC186328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C033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033C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sonormal0">
    <w:name w:val="msonormal"/>
    <w:basedOn w:val="Normal"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7C03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033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8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nong</dc:creator>
  <cp:keywords/>
  <dc:description/>
  <cp:lastModifiedBy>Monisha Swaminathan</cp:lastModifiedBy>
  <cp:revision>5</cp:revision>
  <dcterms:created xsi:type="dcterms:W3CDTF">2022-07-19T23:24:00Z</dcterms:created>
  <dcterms:modified xsi:type="dcterms:W3CDTF">2022-08-24T18:25:00Z</dcterms:modified>
</cp:coreProperties>
</file>